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545"/>
        <w:tblW w:w="15154" w:type="dxa"/>
        <w:tblLook w:val="04A0" w:firstRow="1" w:lastRow="0" w:firstColumn="1" w:lastColumn="0" w:noHBand="0" w:noVBand="1"/>
      </w:tblPr>
      <w:tblGrid>
        <w:gridCol w:w="1094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</w:tblGrid>
      <w:tr w:rsidR="001D1B38" w:rsidRPr="00CB4962" w14:paraId="459A69EF" w14:textId="77777777" w:rsidTr="007C379B">
        <w:trPr>
          <w:cantSplit/>
          <w:trHeight w:val="1692"/>
        </w:trPr>
        <w:tc>
          <w:tcPr>
            <w:tcW w:w="1094" w:type="dxa"/>
            <w:textDirection w:val="btLr"/>
          </w:tcPr>
          <w:p w14:paraId="3FAA787E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</w:p>
        </w:tc>
        <w:tc>
          <w:tcPr>
            <w:tcW w:w="380" w:type="dxa"/>
            <w:textDirection w:val="btLr"/>
          </w:tcPr>
          <w:p w14:paraId="09DD57F6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Asemi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4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Bc2VtaTwvQXV0aG9yPjxZZWFyPjIwMTQ8L1llYXI+PFJl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Bc2VtaTwvQXV0aG9yPjxZZWFyPjIwMTQ8L1llYXI+PFJl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5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, </w:t>
            </w: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Asemi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5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Bc2VtaTwvQXV0aG9yPjxZZWFyPjIwMTU8L1llYXI+PFJl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Bc2VtaTwvQXV0aG9yPjxZZWFyPjIwMTU8L1llYXI+PFJl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6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0B843836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Atiomo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09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Atiomo&lt;/Author&gt;&lt;Year&gt;2009&lt;/Year&gt;&lt;RecNum&gt;5378&lt;/RecNum&gt;&lt;DisplayText&gt;(30)&lt;/DisplayText&gt;&lt;record&gt;&lt;rec-number&gt;5378&lt;/rec-number&gt;&lt;foreign-keys&gt;&lt;key app="EN" db-id="fxz2pe9rcavvthe99x6vadaapxzf5vxrwtr9" timestamp="1657497661"&gt;5378&lt;/key&gt;&lt;/foreign-keys&gt;&lt;ref-type name="Journal Article"&gt;17&lt;/ref-type&gt;&lt;contributors&gt;&lt;authors&gt;&lt;author&gt;Atiomo, W.&lt;/author&gt;&lt;author&gt;Read, A.&lt;/author&gt;&lt;author&gt;Golding, M.&lt;/author&gt;&lt;author&gt;Silcocks, P.&lt;/author&gt;&lt;author&gt;Razali, N.&lt;/author&gt;&lt;author&gt;Sarkar, S.&lt;/author&gt;&lt;author&gt;Hardiman, P.&lt;/author&gt;&lt;author&gt;Thornton, J.&lt;/author&gt;&lt;/authors&gt;&lt;/contributors&gt;&lt;titles&gt;&lt;title&gt;Local recruitment experience in a study comparing the effectiveness of a low glycaemic index diet with a low calorie healthy eating approach at achieving weight loss and reducing the risk of endometrial cancer in women with polycystic ovary syndrome (PCOS)&lt;/title&gt;&lt;secondary-title&gt;Contemporary clinical trials&lt;/secondary-title&gt;&lt;/titles&gt;&lt;periodical&gt;&lt;full-title&gt;CONTEMPORARY CLINICAL TRIALS&lt;/full-title&gt;&lt;/periodical&gt;&lt;pages&gt;451&lt;/pages&gt;&lt;volume&gt;30&lt;/volume&gt;&lt;number&gt;5&lt;/number&gt;&lt;keywords&gt;&lt;keyword&gt;Adult&lt;/keyword&gt;&lt;keyword&gt;Female&lt;/keyword&gt;&lt;keyword&gt;Humans&lt;/keyword&gt;&lt;keyword&gt;Body Mass Index&lt;/keyword&gt;&lt;keyword&gt;Diet, Reducing&lt;/keyword&gt;&lt;keyword&gt;Endometrial Neoplasms/ep [Epidemiology]&lt;/keyword&gt;&lt;keyword&gt;*Endometrial Neoplasms/pc [Prevention &amp;amp; Control]&lt;/keyword&gt;&lt;keyword&gt;Feasibility Studies&lt;/keyword&gt;&lt;keyword&gt;Glycemic Index&lt;/keyword&gt;&lt;keyword&gt;Patient Selection&lt;/keyword&gt;&lt;keyword&gt;Polycystic Ovary Syndrome&lt;/keyword&gt;&lt;keyword&gt;Risk Assessment&lt;/keyword&gt;&lt;keyword&gt;Risk Factors&lt;/keyword&gt;&lt;keyword&gt;United Kingdom/ep [Epidemiology]&lt;/keyword&gt;&lt;keyword&gt;Weight Loss&lt;/keyword&gt;&lt;/keywords&gt;&lt;dates&gt;&lt;year&gt;2009&lt;/year&gt;&lt;/dates&gt;&lt;isbn&gt;1551-7144&lt;/isbn&gt;&lt;urls&gt;&lt;related-urls&gt;&lt;url&gt;http://ovidsp.ovid.com/ovidweb.cgi?T=JS&amp;amp;PAGE=reference&amp;amp;D=cctr&amp;amp;NEWS=N&amp;amp;AN=CN-00762351&lt;/url&gt;&lt;/related-urls&gt;&lt;/urls&gt;&lt;electronic-resource-num&gt;https://doi.org/10.1016/j.cct.2009.05.001&lt;/electronic-resource-num&gt;&lt;access-date&gt;2009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0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6A6D19CD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>Azadi-</w:t>
            </w:r>
            <w:proofErr w:type="spellStart"/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>Yazdi</w:t>
            </w:r>
            <w:proofErr w:type="spellEnd"/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 2017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BemFkaS1ZYXpkaTwvQXV0aG9yPjxZZWFyPjIwMTc8L1ll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BemFkaS1ZYXpkaTwvQXV0aG9yPjxZZWFyPjIwMTc8L1ll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27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7683B16D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Bruno 2007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&lt;EndNote&gt;&lt;Cite&gt;&lt;Author&gt;Bruno&lt;/Author&gt;&lt;Year&gt;2007&lt;/Year&gt;&lt;RecNum&gt;5328&lt;/RecNum&gt;&lt;DisplayText&gt;(59)&lt;/DisplayText&gt;&lt;record&gt;&lt;rec-number&gt;5328&lt;/rec-number&gt;&lt;foreign-keys&gt;&lt;key app="EN" db-id="fxz2pe9rcavvthe99x6vadaapxzf5vxrwtr9" timestamp="1657497661"&gt;5328&lt;/key&gt;&lt;/foreign-keys&gt;&lt;ref-type name="Journal Article"&gt;17&lt;/ref-type&gt;&lt;contributors&gt;&lt;authors&gt;&lt;author&gt;Bruno, R. V.&lt;/author&gt;&lt;author&gt;de Avila, M. A.&lt;/author&gt;&lt;author&gt;Neves, F. B.&lt;/author&gt;&lt;author&gt;Nardi, A. E.&lt;/author&gt;&lt;author&gt;Crespo, C. M.&lt;/author&gt;&lt;author&gt;Sobrinho, A. T.&lt;/author&gt;&lt;/authors&gt;&lt;/contributors&gt;&lt;titles&gt;&lt;title&gt;Comparison of two doses of metformin (2.5 and 1.5 g/day) for the treatment of polycystic ovary syndrome and their effect on body mass index and waist circumference&lt;/title&gt;&lt;secondary-title&gt;Fertility and sterility&lt;/secondary-title&gt;&lt;/titles&gt;&lt;periodical&gt;&lt;full-title&gt;Fertility and Sterility&lt;/full-title&gt;&lt;abbr-1&gt;Fertil. Steril.&lt;/abbr-1&gt;&lt;/periodical&gt;&lt;pages&gt;510&lt;/pages&gt;&lt;volume&gt;88&lt;/volume&gt;&lt;number&gt;2&lt;/number&gt;&lt;keywords&gt;&lt;keyword&gt;Adult&lt;/keyword&gt;&lt;keyword&gt;Female&lt;/keyword&gt;&lt;keyword&gt;Humans&lt;/keyword&gt;&lt;keyword&gt;Body Mass Index&lt;/keyword&gt;&lt;keyword&gt;Body Weight/de [Drug Effects]&lt;/keyword&gt;&lt;keyword&gt;Dose-Response Relationship, Drug&lt;/keyword&gt;&lt;keyword&gt;Drug Administration Schedule&lt;/keyword&gt;&lt;keyword&gt;Hypoglycemic Agents/ad [Administration &amp;amp; Dosage]&lt;/keyword&gt;&lt;keyword&gt;Insulin Resistance&lt;/keyword&gt;&lt;keyword&gt;*Metformin/ad [Administration &amp;amp; Dosage]&lt;/keyword&gt;&lt;keyword&gt;*Polycystic Ovary Syndrome/dt [Drug Therapy]&lt;/keyword&gt;&lt;keyword&gt;Waist-Hip Ratio&lt;/keyword&gt;&lt;/keywords&gt;&lt;dates&gt;&lt;year&gt;2007&lt;/year&gt;&lt;/dates&gt;&lt;isbn&gt;0015-0282&lt;/isbn&gt;&lt;urls&gt;&lt;related-urls&gt;&lt;url&gt;http://ovidsp.ovid.com/ovidweb.cgi?T=JS&amp;amp;PAGE=reference&amp;amp;D=cctr&amp;amp;NEWS=N&amp;amp;AN=CN-00609538&lt;/url&gt;&lt;/related-urls&gt;&lt;/urls&gt;&lt;electronic-resource-num&gt;https://doi.org/10.1016/j.fertnstert.2006.11.133&lt;/electronic-resource-num&gt;&lt;access-date&gt;2007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59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353A8847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>Cincione</w:t>
            </w:r>
            <w:proofErr w:type="spellEnd"/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 2023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DaW5jaW9uZTwvQXV0aG9yPjxZZWFyPjIwMjM8L1llYXI+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DaW5jaW9uZTwvQXV0aG9yPjxZZWFyPjIwMjM8L1llYXI+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44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218AD201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  <w:lang w:val="es-ES"/>
              </w:rPr>
              <w:t xml:space="preserve">De Loos 2021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EaWV0eiBkZSBMb29zPC9BdXRob3I+PFllYXI+MjAyMTwv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EaWV0eiBkZSBMb29zPC9BdXRob3I+PFllYXI+MjAyMTwv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18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,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  <w:lang w:val="es-ES"/>
              </w:rPr>
              <w:t xml:space="preserve">De Loos 2022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kZSBMb29zPC9BdXRob3I+PFllYXI+MjAyMjwvWWVhcj48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kZSBMb29zPC9BdXRob3I+PFllYXI+MjAyMjwvWWVhcj48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17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,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  <w:lang w:val="es-ES"/>
              </w:rPr>
              <w:t xml:space="preserve">De Loos 2023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EaWV0eiBkZSBMb29zPC9BdXRob3I+PFllYXI+MjAyMzwv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EaWV0eiBkZSBMb29zPC9BdXRob3I+PFllYXI+MjAyMzwv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16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, </w:t>
            </w: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  <w:lang w:val="es-ES"/>
              </w:rPr>
              <w:t>Jiskoot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  <w:lang w:val="es-ES"/>
              </w:rPr>
              <w:t xml:space="preserve"> 2020 </w:t>
            </w:r>
            <w:r w:rsidRPr="00CB4962">
              <w:rPr>
                <w:rFonts w:asciiTheme="minorHAnsi" w:hAnsiTheme="minorHAnsi" w:cstheme="minorHAnsi"/>
                <w:sz w:val="10"/>
                <w:szCs w:val="10"/>
                <w:lang w:val="es-ES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  <w:lang w:val="es-ES"/>
              </w:rPr>
              <w:instrText xml:space="preserve"> ADDIN EN.CITE &lt;EndNote&gt;&lt;Cite&gt;&lt;Author&gt;Jiskoot&lt;/Author&gt;&lt;Year&gt;2020&lt;/Year&gt;&lt;RecNum&gt;16683&lt;/RecNum&gt;&lt;DisplayText&gt;(19)&lt;/DisplayText&gt;&lt;record&gt;&lt;rec-number&gt;16683&lt;/rec-number&gt;&lt;foreign-keys&gt;&lt;key app="EN" db-id="fxz2pe9rcavvthe99x6vadaapxzf5vxrwtr9" timestamp="1657497836"&gt;16683&lt;/key&gt;&lt;/foreign-keys&gt;&lt;ref-type name="Journal Article"&gt;17&lt;/ref-type&gt;&lt;contributors&gt;&lt;authors&gt;&lt;author&gt;Jiskoot, G.&lt;/author&gt;&lt;author&gt;Timman, R.&lt;/author&gt;&lt;author&gt;Beerthuizen, A.&lt;/author&gt;&lt;author&gt;de Loos, A. D.&lt;/author&gt;&lt;author&gt;Busschbach, J.&lt;/author&gt;&lt;author&gt;Laven, J.&lt;/author&gt;&lt;/authors&gt;&lt;/contributors&gt;&lt;titles&gt;&lt;title&gt;Weight Reduction Through a Cognitive Behavioral Therapy Lifestyle Intervention in PCOS: The Primary Outcome of a Randomized Controlled Trial&lt;/title&gt;&lt;secondary-title&gt;OBESITY&lt;/secondary-title&gt;&lt;/titles&gt;&lt;periodical&gt;&lt;full-title&gt;Obesity&lt;/full-title&gt;&lt;abbr-1&gt;Obesity&lt;/abbr-1&gt;&lt;/periodical&gt;&lt;pages&gt;2134-2141&lt;/pages&gt;&lt;volume&gt;28&lt;/volume&gt;&lt;number&gt;11&lt;/number&gt;&lt;dates&gt;&lt;year&gt;2020&lt;/year&gt;&lt;pub-dates&gt;&lt;date&gt;NOV&lt;/date&gt;&lt;/pub-dates&gt;&lt;/dates&gt;&lt;isbn&gt;1930-7381&amp;#xD;1930-739X&lt;/isbn&gt;&lt;accession-num&gt;WOS:000571987900001&lt;/accession-num&gt;&lt;urls&gt;&lt;/urls&gt;&lt;custom6&gt;SEP 2020&lt;/custom6&gt;&lt;electronic-resource-num&gt;10.1002/oby.22980&lt;/electronic-resource-num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  <w:lang w:val="es-ES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  <w:lang w:val="es-ES"/>
              </w:rPr>
              <w:t>(19)</w:t>
            </w:r>
            <w:r w:rsidRPr="00CB4962">
              <w:rPr>
                <w:rFonts w:asciiTheme="minorHAnsi" w:hAnsiTheme="minorHAnsi" w:cstheme="minorHAnsi"/>
                <w:sz w:val="10"/>
                <w:szCs w:val="10"/>
                <w:lang w:val="es-ES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65A72B68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t xml:space="preserve">Deshmukh 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EZXNobXVraDwvQXV0aG9yPjxZZWFyPjIwMjM8L1llYXI+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begin">
                <w:fldData xml:space="preserve">PEVuZE5vdGU+PENpdGU+PEF1dGhvcj5EZXNobXVraDwvQXV0aG9yPjxZZWFyPjIwMjM8L1llYXI+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</w:fldData>
              </w:fldCha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color w:val="2A2A2A"/>
                <w:sz w:val="10"/>
                <w:szCs w:val="10"/>
              </w:rPr>
              <w:t>(45)</w:t>
            </w:r>
            <w:r w:rsidRPr="00CB4962">
              <w:rPr>
                <w:rFonts w:asciiTheme="minorHAnsi" w:hAnsiTheme="minorHAnsi" w:cstheme="minorHAnsi"/>
                <w:color w:val="2A2A2A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93913B7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Elkind-Hirsch 2022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FbGtpbmQtSGlyc2NoPC9BdXRob3I+PFllYXI+MjAyMjwv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FbGtpbmQtSGlyc2NoPC9BdXRob3I+PFllYXI+MjAyMjwv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4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7DB632A3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Esfahanian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Fc2ZhaGFuaWFuPC9BdXRob3I+PFllYXI+MjAxMzwvWWVh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Fc2ZhaGFuaWFuPC9BdXRob3I+PFllYXI+MjAxMzwvWWVh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1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1C18B47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Florakis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08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GbG9yYWtpczwvQXV0aG9yPjxZZWFyPjIwMDg8L1llYXI+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GbG9yYWtpczwvQXV0aG9yPjxZZWFyPjIwMDg8L1llYXI+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7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09090A93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Foroozanfard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7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Foroozanfard&lt;/Author&gt;&lt;Year&gt;2017&lt;/Year&gt;&lt;RecNum&gt;5265&lt;/RecNum&gt;&lt;DisplayText&gt;(28)&lt;/DisplayText&gt;&lt;record&gt;&lt;rec-number&gt;5265&lt;/rec-number&gt;&lt;foreign-keys&gt;&lt;key app="EN" db-id="fxz2pe9rcavvthe99x6vadaapxzf5vxrwtr9" timestamp="1657497661"&gt;5265&lt;/key&gt;&lt;/foreign-keys&gt;&lt;ref-type name="Journal Article"&gt;17&lt;/ref-type&gt;&lt;contributors&gt;&lt;authors&gt;&lt;author&gt;Foroozanfard, F.&lt;/author&gt;&lt;author&gt;Rafiei, H.&lt;/author&gt;&lt;author&gt;Samimi, M.&lt;/author&gt;&lt;author&gt;Gilasi, H. R.&lt;/author&gt;&lt;author&gt;Gorjizadeh, R.&lt;/author&gt;&lt;author&gt;Heidar, Z.&lt;/author&gt;&lt;author&gt;Asemi, Z.&lt;/author&gt;&lt;/authors&gt;&lt;/contributors&gt;&lt;titles&gt;&lt;title&gt;The effects of dietary approaches to stop hypertension diet on weight loss, anti-Mullerian hormone and metabolic profiles in women with polycystic ovary syndrome: a randomized clinical trial&lt;/title&gt;&lt;secondary-title&gt;Clinical endocrinology&lt;/secondary-title&gt;&lt;/titles&gt;&lt;periodical&gt;&lt;full-title&gt;Clinical Endocrinology&lt;/full-title&gt;&lt;abbr-1&gt;Clin. Endocrinol.&lt;/abbr-1&gt;&lt;/periodical&gt;&lt;volume&gt;(no pagination)&lt;/volume&gt;&lt;dates&gt;&lt;year&gt;2017&lt;/year&gt;&lt;/dates&gt;&lt;publisher&gt;Blackwell Publishing Ltd (E-mail: customerservices@oxonblackwellpublishing.com)&lt;/publisher&gt;&lt;isbn&gt;0300-0664&lt;/isbn&gt;&lt;urls&gt;&lt;related-urls&gt;&lt;url&gt;http://ovidsp.ovid.com/ovidweb.cgi?T=JS&amp;amp;PAGE=reference&amp;amp;D=cctr&amp;amp;NEWS=N&amp;amp;AN=CN-01365714&lt;/url&gt;&lt;/related-urls&gt;&lt;/urls&gt;&lt;electronic-resource-num&gt;https://doi.org/10.1111/cen.13333&lt;/electronic-resource-num&gt;&lt;access-date&gt;2017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8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3AE74C78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Gan 202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HYW48L0F1dGhvcj48WWVhcj4yMDIzPC9ZZWFyPjxSZWNO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HYW48L0F1dGhvcj48WWVhcj4yMDIzPC9ZZWFyPjxSZWNO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60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66D71BB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Ghandi 2011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HaGFuZGk8L0F1dGhvcj48WWVhcj4yMDExPC9ZZWFyPjxS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HaGFuZGk8L0F1dGhvcj48WWVhcj4yMDExPC9ZZWFyPjxS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7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3FB1007B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Harborne 2005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IYXJib3JuZTwvQXV0aG9yPjxZZWFyPjIwMDU8L1llYXI+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IYXJib3JuZTwvQXV0aG9yPjxZZWFyPjIwMDU8L1llYXI+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6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046C3798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Hoeger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04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Ib2VnZXI8L0F1dGhvcj48WWVhcj4yMDA0PC9ZZWFyPjxS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Ib2VnZXI8L0F1dGhvcj48WWVhcj4yMDA0PC9ZZWFyPjxS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2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469D6B94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Jensterle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5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Jensterle&lt;/Author&gt;&lt;Year&gt;2015&lt;/Year&gt;&lt;RecNum&gt;5167&lt;/RecNum&gt;&lt;DisplayText&gt;(38)&lt;/DisplayText&gt;&lt;record&gt;&lt;rec-number&gt;5167&lt;/rec-number&gt;&lt;foreign-keys&gt;&lt;key app="EN" db-id="fxz2pe9rcavvthe99x6vadaapxzf5vxrwtr9" timestamp="1657497661"&gt;5167&lt;/key&gt;&lt;/foreign-keys&gt;&lt;ref-type name="Journal Article"&gt;17&lt;/ref-type&gt;&lt;contributors&gt;&lt;authors&gt;&lt;author&gt;Jensterle, M.&lt;/author&gt;&lt;author&gt;Kravos, N. A.&lt;/author&gt;&lt;author&gt;Pfeifer, M.&lt;/author&gt;&lt;author&gt;Kocjan, T.&lt;/author&gt;&lt;author&gt;Janez, A.&lt;/author&gt;&lt;/authors&gt;&lt;/contributors&gt;&lt;titles&gt;&lt;title&gt;A 12-week treatment with the long-acting glucagon-like peptide 1 receptor agonist liraglutide leads to significant weight loss in a subset of obese women with newly diagnosed polycystic ovary syndrome&lt;/title&gt;&lt;secondary-title&gt;Hormones&lt;/secondary-title&gt;&lt;/titles&gt;&lt;periodical&gt;&lt;full-title&gt;Hormones&lt;/full-title&gt;&lt;abbr-1&gt;Horm.&lt;/abbr-1&gt;&lt;/periodical&gt;&lt;pages&gt;81&lt;/pages&gt;&lt;volume&gt;14&lt;/volume&gt;&lt;number&gt;1&lt;/number&gt;&lt;dates&gt;&lt;year&gt;2015&lt;/year&gt;&lt;/dates&gt;&lt;publisher&gt;Hellenic Endocrine Society&lt;/publisher&gt;&lt;isbn&gt;0018-5051&lt;/isbn&gt;&lt;urls&gt;&lt;related-urls&gt;&lt;url&gt;http://ovidsp.ovid.com/ovidweb.cgi?T=JS&amp;amp;PAGE=reference&amp;amp;D=cctr&amp;amp;NEWS=N&amp;amp;AN=CN-01070667&lt;/url&gt;&lt;/related-urls&gt;&lt;/urls&gt;&lt;electronic-resource-num&gt;https://doi.org/10.1007/bf03401383&lt;/electronic-resource-num&gt;&lt;access-date&gt;2015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8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2034F0CC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Jensterle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6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Jensterle&lt;/Author&gt;&lt;Year&gt;2016&lt;/Year&gt;&lt;RecNum&gt;5200&lt;/RecNum&gt;&lt;DisplayText&gt;(61)&lt;/DisplayText&gt;&lt;record&gt;&lt;rec-number&gt;5200&lt;/rec-number&gt;&lt;foreign-keys&gt;&lt;key app="EN" db-id="fxz2pe9rcavvthe99x6vadaapxzf5vxrwtr9" timestamp="1657497661"&gt;5200&lt;/key&gt;&lt;/foreign-keys&gt;&lt;ref-type name="Journal Article"&gt;17&lt;/ref-type&gt;&lt;contributors&gt;&lt;authors&gt;&lt;author&gt;Jensterle, M.&lt;/author&gt;&lt;author&gt;Goricar, K.&lt;/author&gt;&lt;author&gt;Janez, A.&lt;/author&gt;&lt;/authors&gt;&lt;/contributors&gt;&lt;titles&gt;&lt;title&gt;Metformin as an initial adjunct to low-dose liraglutide enhances the weight-decreasing potential of liraglutide in obese polycystic ovary syndrome: randomized control study&lt;/title&gt;&lt;secondary-title&gt;Experimental and therapeutic medicine&lt;/secondary-title&gt;&lt;/titles&gt;&lt;periodical&gt;&lt;full-title&gt;Experimental and therapeutic medicine&lt;/full-title&gt;&lt;/periodical&gt;&lt;pages&gt;1194&lt;/pages&gt;&lt;volume&gt;11&lt;/volume&gt;&lt;number&gt;4&lt;/number&gt;&lt;dates&gt;&lt;year&gt;2016&lt;/year&gt;&lt;/dates&gt;&lt;publisher&gt;Spandidos Publications&lt;/publisher&gt;&lt;isbn&gt;1792-0981&lt;/isbn&gt;&lt;urls&gt;&lt;related-urls&gt;&lt;url&gt;http://ovidsp.ovid.com/ovidweb.cgi?T=JS&amp;amp;PAGE=reference&amp;amp;D=cctr&amp;amp;NEWS=N&amp;amp;AN=CN-01138502&lt;/url&gt;&lt;/related-urls&gt;&lt;/urls&gt;&lt;electronic-resource-num&gt;https://doi.org/10.3892/etm.2016.3081&lt;/electronic-resource-num&gt;&lt;access-date&gt;2016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61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2A068865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Jensterle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7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KZW5zdGVybGU8L0F1dGhvcj48WWVhcj4yMDE3PC9ZZWFy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KZW5zdGVybGU8L0F1dGhvcj48WWVhcj4yMDE3PC9ZZWFy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62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7AB4CB4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Jensterle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2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KZW5zdGVybGU8L0F1dGhvcj48WWVhcj4yMDIzPC9ZZWFy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KZW5zdGVybGU8L0F1dGhvcj48WWVhcj4yMDIzPC9ZZWFy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63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61AA7034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Johnson 2015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Johnson&lt;/Author&gt;&lt;Year&gt;2015&lt;/Year&gt;&lt;RecNum&gt;5174&lt;/RecNum&gt;&lt;DisplayText&gt;(46)&lt;/DisplayText&gt;&lt;record&gt;&lt;rec-number&gt;5174&lt;/rec-number&gt;&lt;foreign-keys&gt;&lt;key app="EN" db-id="fxz2pe9rcavvthe99x6vadaapxzf5vxrwtr9" timestamp="1657497661"&gt;5174&lt;/key&gt;&lt;/foreign-keys&gt;&lt;ref-type name="Journal Article"&gt;17&lt;/ref-type&gt;&lt;contributors&gt;&lt;authors&gt;&lt;author&gt;Johnson, L. K.&lt;/author&gt;&lt;author&gt;Holven, K. B.&lt;/author&gt;&lt;author&gt;Nordstrand, N.&lt;/author&gt;&lt;author&gt;Mellembakken, J. R.&lt;/author&gt;&lt;author&gt;Tanbo, T.&lt;/author&gt;&lt;author&gt;Hjelmesaeth, J.&lt;/author&gt;&lt;/authors&gt;&lt;/contributors&gt;&lt;titles&gt;&lt;title&gt;Fructose content of low calorie diets: effect on cardiometabolic risk factors in obese women with polycystic ovarian syndrome: a randomized controlled trial&lt;/title&gt;&lt;secondary-title&gt;Endocrine connections&lt;/secondary-title&gt;&lt;/titles&gt;&lt;periodical&gt;&lt;full-title&gt;ENDOCRINE CONNECTIONS&lt;/full-title&gt;&lt;/periodical&gt;&lt;pages&gt;144&lt;/pages&gt;&lt;volume&gt;4&lt;/volume&gt;&lt;number&gt;3&lt;/number&gt;&lt;dates&gt;&lt;year&gt;2015&lt;/year&gt;&lt;/dates&gt;&lt;publisher&gt;BioScientifica Ltd. (Euro House, 22 Apex Court, Woodlands, Bradley Stoke, Bristol BS32 4JT, United Kingdom)&lt;/publisher&gt;&lt;isbn&gt;2049-3614&lt;/isbn&gt;&lt;urls&gt;&lt;related-urls&gt;&lt;url&gt;http://ovidsp.ovid.com/ovidweb.cgi?T=JS&amp;amp;PAGE=reference&amp;amp;D=cctr&amp;amp;NEWS=N&amp;amp;AN=CN-01085520&lt;/url&gt;&lt;/related-urls&gt;&lt;/urls&gt;&lt;electronic-resource-num&gt;https://doi.org/10.1530/EC-15-0047&lt;/electronic-resource-num&gt;&lt;access-date&gt;2015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46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629F5A6C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Kasim Karakas 2009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LYXNpbS1LYXJha2FzPC9BdXRob3I+PFllYXI+MjAwOTwv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LYXNpbS1LYXJha2FzPC9BdXRob3I+PFllYXI+MjAwOTwv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47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165CD1C8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Lee 202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Lee&lt;/Author&gt;&lt;Year&gt;2023&lt;/Year&gt;&lt;RecNum&gt;26656&lt;/RecNum&gt;&lt;DisplayText&gt;(20)&lt;/DisplayText&gt;&lt;record&gt;&lt;rec-number&gt;26656&lt;/rec-number&gt;&lt;foreign-keys&gt;&lt;key app="EN" db-id="fxz2pe9rcavvthe99x6vadaapxzf5vxrwtr9" timestamp="1721273515"&gt;26656&lt;/key&gt;&lt;/foreign-keys&gt;&lt;ref-type name="Journal Article"&gt;17&lt;/ref-type&gt;&lt;contributors&gt;&lt;authors&gt;&lt;author&gt;Lee, H.&lt;/author&gt;&lt;author&gt;Lee, S. H.&lt;/author&gt;&lt;/authors&gt;&lt;/contributors&gt;&lt;titles&gt;&lt;title&gt;Effectiveness of an Integrated Mobile Application for Lifestyle Modifications in Overweight Women with Polycystic Ovarian Syndrome: a Randomized Controlled Trial&lt;/title&gt;&lt;secondary-title&gt;Life (Basel, Switzerland)&lt;/secondary-title&gt;&lt;/titles&gt;&lt;periodical&gt;&lt;full-title&gt;Life (Basel, Switzerland)&lt;/full-title&gt;&lt;/periodical&gt;&lt;volume&gt;13&lt;/volume&gt;&lt;number&gt;7&lt;/number&gt;&lt;dates&gt;&lt;year&gt;2023&lt;/year&gt;&lt;/dates&gt;&lt;accession-num&gt;CN-02587174&lt;/accession-num&gt;&lt;work-type&gt;Journal article&lt;/work-type&gt;&lt;urls&gt;&lt;related-urls&gt;&lt;url&gt;https://www.cochranelibrary.com/central/doi/10.1002/central/CN-02587174/full&lt;/url&gt;&lt;/related-urls&gt;&lt;/urls&gt;&lt;custom3&gt;PUBMED 37511908&lt;/custom3&gt;&lt;electronic-resource-num&gt;10.3390/life13071533&lt;/electronic-resource-num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0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01E89264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Lindholm 2008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MaW5kaG9sbTwvQXV0aG9yPjxZZWFyPjIwMDg8L1llYXI+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MaW5kaG9sbTwvQXV0aG9yPjxZZWFyPjIwMDg8L1llYXI+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3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244CAA9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Mehrabani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2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ZWhyYWJhbmk8L0F1dGhvcj48WWVhcj4yMDEyPC9ZZWFy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ZWhyYWJhbmk8L0F1dGhvcj48WWVhcj4yMDEyPC9ZZWFy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48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341FA86A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Moeller 2019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Moeller&lt;/Author&gt;&lt;Year&gt;2019&lt;/Year&gt;&lt;RecNum&gt;4706&lt;/RecNum&gt;&lt;DisplayText&gt;(21)&lt;/DisplayText&gt;&lt;record&gt;&lt;rec-number&gt;4706&lt;/rec-number&gt;&lt;foreign-keys&gt;&lt;key app="EN" db-id="fxz2pe9rcavvthe99x6vadaapxzf5vxrwtr9" timestamp="1657497654"&gt;4706&lt;/key&gt;&lt;/foreign-keys&gt;&lt;ref-type name="Journal Article"&gt;17&lt;/ref-type&gt;&lt;contributors&gt;&lt;authors&gt;&lt;author&gt;Moeller, L. V.&lt;/author&gt;&lt;author&gt;Lindhardt, C. L.&lt;/author&gt;&lt;author&gt;Andersen, M. S.&lt;/author&gt;&lt;author&gt;Glintborg, D.&lt;/author&gt;&lt;author&gt;Ravn, P.&lt;/author&gt;&lt;/authors&gt;&lt;/contributors&gt;&lt;titles&gt;&lt;title&gt;Motivational interviewing in obese women with polycystic ovary syndrome - a pilot study&lt;/title&gt;&lt;secondary-title&gt;Gynecological endocrinology&lt;/secondary-title&gt;&lt;/titles&gt;&lt;periodical&gt;&lt;full-title&gt;Gynecological Endocrinology&lt;/full-title&gt;&lt;abbr-1&gt;Gynecol. Endocrinol.&lt;/abbr-1&gt;&lt;/periodical&gt;&lt;pages&gt;76&lt;/pages&gt;&lt;volume&gt;35&lt;/volume&gt;&lt;number&gt;1&lt;/number&gt;&lt;keywords&gt;&lt;keyword&gt;Adult&lt;/keyword&gt;&lt;keyword&gt;Female&lt;/keyword&gt;&lt;keyword&gt;Humans&lt;/keyword&gt;&lt;keyword&gt;Young Adult&lt;/keyword&gt;&lt;keyword&gt;Life Style&lt;/keyword&gt;&lt;keyword&gt;Motivational Interviewing&lt;/keyword&gt;&lt;keyword&gt;Obesity/co [Complications]&lt;/keyword&gt;&lt;keyword&gt;Obesity/px [Psychology]&lt;/keyword&gt;&lt;keyword&gt;*Obesity/th [Therapy]&lt;/keyword&gt;&lt;keyword&gt;Pilot Projects&lt;/keyword&gt;&lt;keyword&gt;*Polycystic Ovary Syndrome/co [Complications]&lt;/keyword&gt;&lt;keyword&gt;Polycystic Ovary Syndrome/px [Psychology]&lt;/keyword&gt;&lt;keyword&gt;Quality of Life&lt;/keyword&gt;&lt;keyword&gt;Treatment Outcome&lt;/keyword&gt;&lt;/keywords&gt;&lt;dates&gt;&lt;year&gt;2019&lt;/year&gt;&lt;/dates&gt;&lt;isbn&gt;0951-3590&lt;/isbn&gt;&lt;urls&gt;&lt;related-urls&gt;&lt;url&gt;http://ovidsp.ovid.com/ovidweb.cgi?T=JS&amp;amp;PAGE=reference&amp;amp;D=cctr&amp;amp;NEWS=N&amp;amp;AN=CN-01944071&lt;/url&gt;&lt;/related-urls&gt;&lt;/urls&gt;&lt;electronic-resource-num&gt;https://doi.org/10.1080/09513590.2018.1498832&lt;/electronic-resource-num&gt;&lt;access-date&gt;2019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1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3D8CAE05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Moini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5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2luaTwvQXV0aG9yPjxZZWFyPjIwMTU8L1llYXI+PFJl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2luaTwvQXV0aG9yPjxZZWFyPjIwMTU8L1llYXI+PFJl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8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8FCC28B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Moran 2010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3JhbjwvQXV0aG9yPjxZZWFyPjIwMTA8L1llYXI+PFJl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3JhbjwvQXV0aG9yPjxZZWFyPjIwMTA8L1llYXI+PFJl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49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, Moran 200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3JhbjwvQXV0aG9yPjxZZWFyPjIwMDM8L1llYXI+PFJl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3JhbjwvQXV0aG9yPjxZZWFyPjIwMDM8L1llYXI+PFJl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4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73C02855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Moran 2006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3JhbjwvQXV0aG9yPjxZZWFyPjIwMDY8L1llYXI+PFJl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Nb3JhbjwvQXV0aG9yPjxZZWFyPjIwMDY8L1llYXI+PFJl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9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2DD83CEA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Munir 2018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Munir&lt;/Author&gt;&lt;Year&gt;2018&lt;/Year&gt;&lt;RecNum&gt;17889&lt;/RecNum&gt;&lt;DisplayText&gt;(35)&lt;/DisplayText&gt;&lt;record&gt;&lt;rec-number&gt;17889&lt;/rec-number&gt;&lt;foreign-keys&gt;&lt;key app="EN" db-id="fxz2pe9rcavvthe99x6vadaapxzf5vxrwtr9" timestamp="1657497839"&gt;17889&lt;/key&gt;&lt;/foreign-keys&gt;&lt;ref-type name="Journal Article"&gt;17&lt;/ref-type&gt;&lt;contributors&gt;&lt;authors&gt;&lt;author&gt;Munir, S. S.&lt;/author&gt;&lt;author&gt;Jabeen, S.&lt;/author&gt;&lt;author&gt;Alvi, N.&lt;/author&gt;&lt;author&gt;Khan, D.&lt;/author&gt;&lt;author&gt;Bin Younis, B.&lt;/author&gt;&lt;author&gt;Khan, M.&lt;/author&gt;&lt;/authors&gt;&lt;/contributors&gt;&lt;titles&gt;&lt;title&gt;Role of Orlistat Combined With Life Style in the Management of Obese Patients with Polycystic Ovarian Syndrome&lt;/title&gt;&lt;secondary-title&gt;PAKISTAN JOURNAL OF MEDICAL &amp;amp; HEALTH SCIENCES&lt;/secondary-title&gt;&lt;/titles&gt;&lt;periodical&gt;&lt;full-title&gt;PAKISTAN JOURNAL OF MEDICAL &amp;amp; HEALTH SCIENCES&lt;/full-title&gt;&lt;/periodical&gt;&lt;pages&gt;477-480&lt;/pages&gt;&lt;volume&gt;12&lt;/volume&gt;&lt;number&gt;2&lt;/number&gt;&lt;dates&gt;&lt;year&gt;2018&lt;/year&gt;&lt;pub-dates&gt;&lt;date&gt;APR-JUN&lt;/date&gt;&lt;/pub-dates&gt;&lt;/dates&gt;&lt;isbn&gt;1996-7195&lt;/isbn&gt;&lt;accession-num&gt;WOS:000457716000017&lt;/accession-num&gt;&lt;urls&gt;&lt;/urls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5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5BA5B665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Nybacka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1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OeWJhY2thPC9BdXRob3I+PFllYXI+MjAxMTwvWWVhcj48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OeWJhY2thPC9BdXRob3I+PFllYXI+MjAxMTwvWWVhcj48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0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, </w:t>
            </w: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Nybacka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OeWJhY2thPC9BdXRob3I+PFllYXI+MjAxMzwvWWVhcj48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OeWJhY2thPC9BdXRob3I+PFllYXI+MjAxMzwvWWVhcj48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1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, </w:t>
            </w: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Nybacka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7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OeWJhY2thPC9BdXRob3I+PFllYXI+MjAxNzwvWWVhcj48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OeWJhY2thPC9BdXRob3I+PFllYXI+MjAxNzwvWWVhcj48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2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7F533547" w14:textId="77777777" w:rsidR="00CB4962" w:rsidRPr="00CB4962" w:rsidRDefault="00CB4962" w:rsidP="007C379B">
            <w:pPr>
              <w:ind w:left="113" w:right="113"/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Oberg 2019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Oberg&lt;/Author&gt;&lt;Year&gt;2019&lt;/Year&gt;&lt;RecNum&gt;5517&lt;/RecNum&gt;&lt;DisplayText&gt;(22)&lt;/DisplayText&gt;&lt;record&gt;&lt;rec-number&gt;5517&lt;/rec-number&gt;&lt;foreign-keys&gt;&lt;key app="EN" db-id="fxz2pe9rcavvthe99x6vadaapxzf5vxrwtr9" timestamp="1657497661"&gt;5517&lt;/key&gt;&lt;/foreign-keys&gt;&lt;ref-type name="Journal Article"&gt;17&lt;/ref-type&gt;&lt;contributors&gt;&lt;authors&gt;&lt;author&gt;Oberg, E.&lt;/author&gt;&lt;author&gt;Gidl,&lt;/author&gt;&lt;author&gt;ouml,&lt;/author&gt;&lt;author&gt;f, S.&lt;/author&gt;&lt;author&gt;Jakson, I.&lt;/author&gt;&lt;author&gt;Mitsell, M.&lt;/author&gt;&lt;author&gt;Tollet Egnell, P.&lt;/author&gt;&lt;author&gt;Hirschberg, A. L.&lt;/author&gt;&lt;/authors&gt;&lt;/contributors&gt;&lt;titles&gt;&lt;title&gt;Improved menstrual function in obese women with polycystic ovary syndrome after behavioural modification intervention-A randomized controlled trial&lt;/title&gt;&lt;secondary-title&gt;Clinical endocrinology&lt;/secondary-title&gt;&lt;/titles&gt;&lt;periodical&gt;&lt;full-title&gt;Clinical Endocrinology&lt;/full-title&gt;&lt;abbr-1&gt;Clin. Endocrinol.&lt;/abbr-1&gt;&lt;/periodical&gt;&lt;pages&gt;468&lt;/pages&gt;&lt;volume&gt;90&lt;/volume&gt;&lt;number&gt;3&lt;/number&gt;&lt;keywords&gt;&lt;keyword&gt;Adult&lt;/keyword&gt;&lt;keyword&gt;Female&lt;/keyword&gt;&lt;keyword&gt;Humans&lt;/keyword&gt;&lt;keyword&gt;Pregnancy&lt;/keyword&gt;&lt;keyword&gt;Young Adult&lt;/keyword&gt;&lt;keyword&gt;Menstrual Cycle&lt;/keyword&gt;&lt;keyword&gt;Polycystic Ovary Syndrome/pp [Physiopathology]&lt;/keyword&gt;&lt;keyword&gt;Polycystic Ovary Syndrome/px [Psychology]&lt;/keyword&gt;&lt;keyword&gt;*Polycystic Ovary Syndrome/th [Therapy]&lt;/keyword&gt;&lt;keyword&gt;Pregnancy Rate&lt;/keyword&gt;&lt;keyword&gt;Treatment Outcome&lt;/keyword&gt;&lt;keyword&gt;Weight Reduction Programs&lt;/keyword&gt;&lt;/keywords&gt;&lt;dates&gt;&lt;year&gt;2019&lt;/year&gt;&lt;/dates&gt;&lt;publisher&gt;Blackwell Publishing Ltd&lt;/publisher&gt;&lt;isbn&gt;0300-0664&lt;/isbn&gt;&lt;urls&gt;&lt;related-urls&gt;&lt;url&gt;http://ovidsp.ovid.com/ovidweb.cgi?T=JS&amp;amp;PAGE=reference&amp;amp;D=cctr&amp;amp;NEWS=N&amp;amp;AN=CN-01790162&lt;/url&gt;&lt;/related-urls&gt;&lt;/urls&gt;&lt;electronic-resource-num&gt;https://doi.org/10.1111/cen.13919&lt;/electronic-resource-num&gt;&lt;access-date&gt;2019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2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362FD6E9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Pandurevic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23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QYW5kdXJldmljPC9BdXRob3I+PFllYXI+MjAyMzwvWWVh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QYW5kdXJldmljPC9BdXRob3I+PFllYXI+MjAyMzwvWWVh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3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645474B2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Samarasinghe 2024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TYW1hcmFzaW5naGU8L0F1dGhvcj48WWVhcj4yMDI0PC9Z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TYW1hcmFzaW5naGU8L0F1dGhvcj48WWVhcj4yMDI0PC9Z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39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170DB884" w14:textId="77777777" w:rsidR="00CB4962" w:rsidRPr="00CB4962" w:rsidRDefault="00CB4962" w:rsidP="007C379B">
            <w:pPr>
              <w:pStyle w:val="NoSpacing"/>
              <w:rPr>
                <w:rFonts w:cstheme="minorHAnsi"/>
                <w:sz w:val="10"/>
                <w:szCs w:val="10"/>
              </w:rPr>
            </w:pPr>
            <w:r w:rsidRPr="00CB4962">
              <w:rPr>
                <w:rFonts w:cstheme="minorHAnsi"/>
                <w:sz w:val="10"/>
                <w:szCs w:val="10"/>
              </w:rPr>
              <w:t xml:space="preserve">     Stamets 2004 </w:t>
            </w:r>
            <w:r w:rsidRPr="00CB4962">
              <w:rPr>
                <w:rFonts w:cstheme="minorHAnsi"/>
                <w:sz w:val="10"/>
                <w:szCs w:val="10"/>
              </w:rPr>
              <w:fldChar w:fldCharType="begin"/>
            </w:r>
            <w:r w:rsidRPr="00CB4962">
              <w:rPr>
                <w:rFonts w:cstheme="minorHAnsi"/>
                <w:sz w:val="10"/>
                <w:szCs w:val="10"/>
              </w:rPr>
              <w:instrText xml:space="preserve"> ADDIN EN.CITE &lt;EndNote&gt;&lt;Cite&gt;&lt;Author&gt;Stamets&lt;/Author&gt;&lt;Year&gt;2004&lt;/Year&gt;&lt;RecNum&gt;4106&lt;/RecNum&gt;&lt;DisplayText&gt;(54)&lt;/DisplayText&gt;&lt;record&gt;&lt;rec-number&gt;4106&lt;/rec-number&gt;&lt;foreign-keys&gt;&lt;key app="EN" db-id="fxz2pe9rcavvthe99x6vadaapxzf5vxrwtr9" timestamp="1657497654"&gt;4106&lt;/key&gt;&lt;/foreign-keys&gt;&lt;ref-type name="Journal Article"&gt;17&lt;/ref-type&gt;&lt;contributors&gt;&lt;authors&gt;&lt;author&gt;Stamets, K.&lt;/author&gt;&lt;author&gt;Taylor, D. S.&lt;/author&gt;&lt;author&gt;Kunselman, A.&lt;/author&gt;&lt;author&gt;Demers, L. M.&lt;/author&gt;&lt;author&gt;Pelkman, C. L.&lt;/author&gt;&lt;author&gt;Legro, R. S.&lt;/author&gt;&lt;/authors&gt;&lt;/contributors&gt;&lt;titles&gt;&lt;title&gt;A randomized trial of the effects of two types of short-term hypocaloric diets on weight loss in women with polycystic ovary syndrome&lt;/title&gt;&lt;secondary-title&gt;Fertility and sterility&lt;/secondary-title&gt;&lt;/titles&gt;&lt;periodical&gt;&lt;full-title&gt;Fertility and Sterility&lt;/full-title&gt;&lt;abbr-1&gt;Fertil. Steril.&lt;/abbr-1&gt;&lt;/periodical&gt;&lt;pages&gt;630&lt;/pages&gt;&lt;volume&gt;81&lt;/volume&gt;&lt;number&gt;3&lt;/number&gt;&lt;keywords&gt;&lt;keyword&gt;Adult&lt;/keyword&gt;&lt;keyword&gt;Female&lt;/keyword&gt;&lt;keyword&gt;Humans&lt;/keyword&gt;&lt;keyword&gt;Diet, Reducing&lt;/keyword&gt;&lt;keyword&gt;Dietary Carbohydrates/ad [Administration &amp;amp; Dosage]&lt;/keyword&gt;&lt;keyword&gt;Dietary Proteins/ad [Administration &amp;amp; Dosage]&lt;/keyword&gt;&lt;keyword&gt;*Infertility, Female/dh [Diet Therapy]&lt;/keyword&gt;&lt;keyword&gt;*Infertility, Female/et [Etiology]&lt;/keyword&gt;&lt;keyword&gt;Infertility, Female/me [Metabolism]&lt;/keyword&gt;&lt;keyword&gt;*Obesity/co [Complications]&lt;/keyword&gt;&lt;keyword&gt;Obesity/pp [Physiopathology]&lt;/keyword&gt;&lt;keyword&gt;Pilot Projects&lt;/keyword&gt;&lt;keyword&gt;*Polycystic Ovary Syndrome/co [Complications]&lt;/keyword&gt;&lt;keyword&gt;Reproduction&lt;/keyword&gt;&lt;keyword&gt;Time Factors&lt;/keyword&gt;&lt;keyword&gt;Weight Loss&lt;/keyword&gt;&lt;/keywords&gt;&lt;dates&gt;&lt;year&gt;2004&lt;/year&gt;&lt;/dates&gt;&lt;isbn&gt;0015-0282&lt;/isbn&gt;&lt;urls&gt;&lt;related-urls&gt;&lt;url&gt;http://ovidsp.ovid.com/ovidweb.cgi?T=JS&amp;amp;PAGE=reference&amp;amp;D=cctr&amp;amp;NEWS=N&amp;amp;AN=CN-00471198&lt;/url&gt;&lt;/related-urls&gt;&lt;/urls&gt;&lt;electronic-resource-num&gt;https://doi.org/10.1016/j.fertnstert.2003.08.023&lt;/electronic-resource-num&gt;&lt;access-date&gt;2004//&lt;/access-date&gt;&lt;/record&gt;&lt;/Cite&gt;&lt;/EndNote&gt;</w:instrText>
            </w:r>
            <w:r w:rsidRPr="00CB4962">
              <w:rPr>
                <w:rFonts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cstheme="minorHAnsi"/>
                <w:noProof/>
                <w:sz w:val="10"/>
                <w:szCs w:val="10"/>
              </w:rPr>
              <w:t>(54)</w:t>
            </w:r>
            <w:r w:rsidRPr="00CB4962">
              <w:rPr>
                <w:rFonts w:cstheme="minorHAnsi"/>
                <w:sz w:val="10"/>
                <w:szCs w:val="10"/>
              </w:rPr>
              <w:fldChar w:fldCharType="end"/>
            </w:r>
          </w:p>
          <w:p w14:paraId="046C705B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380" w:type="dxa"/>
            <w:textDirection w:val="btLr"/>
          </w:tcPr>
          <w:p w14:paraId="4F1F02B6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Veena </w:t>
            </w: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Kirthika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9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&lt;EndNote&gt;&lt;Cite&gt;&lt;Author&gt;Veena Kirthika&lt;/Author&gt;&lt;Year&gt;2019&lt;/Year&gt;&lt;RecNum&gt;5589&lt;/RecNum&gt;&lt;DisplayText&gt;(56)&lt;/DisplayText&gt;&lt;record&gt;&lt;rec-number&gt;5589&lt;/rec-number&gt;&lt;foreign-keys&gt;&lt;key app="EN" db-id="fxz2pe9rcavvthe99x6vadaapxzf5vxrwtr9" timestamp="1657497661"&gt;5589&lt;/key&gt;&lt;/foreign-keys&gt;&lt;ref-type name="Journal Article"&gt;17&lt;/ref-type&gt;&lt;contributors&gt;&lt;authors&gt;&lt;author&gt;Veena Kirthika, S.&lt;/author&gt;&lt;author&gt;Paul, J.&lt;/author&gt;&lt;author&gt;Senthil Selvam, P.&lt;/author&gt;&lt;author&gt;Sathya Priya, V.&lt;/author&gt;&lt;/authors&gt;&lt;/contributors&gt;&lt;titles&gt;&lt;title&gt;Effect of progressive resisted exercises and aerobic exercises in the management of polycystic ovarian syndrome among young women-a pilot randomized controlled trial&lt;/title&gt;&lt;secondary-title&gt;Biomedicine (india)&lt;/secondary-title&gt;&lt;/titles&gt;&lt;periodical&gt;&lt;full-title&gt;Biomedicine (india)&lt;/full-title&gt;&lt;/periodical&gt;&lt;pages&gt;608&lt;/pages&gt;&lt;volume&gt;39&lt;/volume&gt;&lt;number&gt;4&lt;/number&gt;&lt;dates&gt;&lt;year&gt;2019&lt;/year&gt;&lt;/dates&gt;&lt;publisher&gt;Indian Association of Biomedical Scientists&lt;/publisher&gt;&lt;urls&gt;&lt;related-urls&gt;&lt;url&gt;http://ovidsp.ovid.com/ovidweb.cgi?T=JS&amp;amp;PAGE=reference&amp;amp;D=cctr&amp;amp;NEWS=N&amp;amp;AN=CN-02306127&lt;/url&gt;&lt;/related-urls&gt;&lt;/urls&gt;&lt;access-date&gt;2019//&lt;/access-date&gt;&lt;/record&gt;&lt;/Cite&gt;&lt;/EndNote&gt;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6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73B7EE09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Vigorito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07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WaWdvcml0bzwvQXV0aG9yPjxZZWFyPjIwMDc8L1llYXI+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WaWdvcml0bzwvQXV0aG9yPjxZZWFyPjIwMDc8L1llYXI+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23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  <w:tc>
          <w:tcPr>
            <w:tcW w:w="380" w:type="dxa"/>
            <w:textDirection w:val="btLr"/>
          </w:tcPr>
          <w:p w14:paraId="7233BB04" w14:textId="77777777" w:rsidR="00CB4962" w:rsidRPr="00CB4962" w:rsidRDefault="00CB4962" w:rsidP="007C379B">
            <w:pPr>
              <w:ind w:left="113" w:right="113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>Vosnakis</w:t>
            </w:r>
            <w:proofErr w:type="spellEnd"/>
            <w:r w:rsidRPr="00CB4962">
              <w:rPr>
                <w:rFonts w:asciiTheme="minorHAnsi" w:hAnsiTheme="minorHAnsi" w:cstheme="minorHAnsi"/>
                <w:sz w:val="10"/>
                <w:szCs w:val="10"/>
              </w:rPr>
              <w:t xml:space="preserve"> 2012 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Wb3NuYWtpczwvQXV0aG9yPjxZZWFyPjIwMTI8L1llYXI+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begin">
                <w:fldData xml:space="preserve">PEVuZE5vdGU+PENpdGU+PEF1dGhvcj5Wb3NuYWtpczwvQXV0aG9yPjxZZWFyPjIwMTI8L1llYXI+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</w:fldData>
              </w:fldCha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instrText xml:space="preserve"> ADDIN EN.CITE.DATA </w:instrTex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separate"/>
            </w:r>
            <w:r w:rsidRPr="00CB4962">
              <w:rPr>
                <w:rFonts w:asciiTheme="minorHAnsi" w:hAnsiTheme="minorHAnsi" w:cstheme="minorHAnsi"/>
                <w:noProof/>
                <w:sz w:val="10"/>
                <w:szCs w:val="10"/>
              </w:rPr>
              <w:t>(55)</w:t>
            </w:r>
            <w:r w:rsidRPr="00CB4962">
              <w:rPr>
                <w:rFonts w:asciiTheme="minorHAnsi" w:hAnsiTheme="minorHAnsi" w:cstheme="minorHAnsi"/>
                <w:sz w:val="10"/>
                <w:szCs w:val="10"/>
              </w:rPr>
              <w:fldChar w:fldCharType="end"/>
            </w:r>
          </w:p>
        </w:tc>
      </w:tr>
      <w:tr w:rsidR="001D1B38" w:rsidRPr="00CB4962" w14:paraId="55B70DF9" w14:textId="77777777" w:rsidTr="007C379B">
        <w:tc>
          <w:tcPr>
            <w:tcW w:w="1094" w:type="dxa"/>
          </w:tcPr>
          <w:p w14:paraId="4FDEDBCD" w14:textId="4211529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 w:rsidRPr="00CB4962">
              <w:rPr>
                <w:rFonts w:asciiTheme="minorHAnsi" w:hAnsiTheme="minorHAnsi"/>
                <w:sz w:val="10"/>
                <w:szCs w:val="10"/>
              </w:rPr>
              <w:t>Brief Name</w:t>
            </w:r>
          </w:p>
        </w:tc>
        <w:tc>
          <w:tcPr>
            <w:tcW w:w="380" w:type="dxa"/>
          </w:tcPr>
          <w:p w14:paraId="33A3297B" w14:textId="4E1DA17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57B1DA4" w14:textId="1037EE6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F2CDAC5" w14:textId="4CC27C7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6D18843" w14:textId="5C2D321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F65643C" w14:textId="4CE7DF9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FC308DF" w14:textId="767A97D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83819E5" w14:textId="5821404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463996" w14:textId="0EAC67D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1C0FB4" w14:textId="07199BB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F93288F" w14:textId="7C76D2A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B87CA52" w14:textId="757C4C7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369737E" w14:textId="3C8DB45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F80A275" w14:textId="234B477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4E53BBE" w14:textId="1A026BD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931CEAE" w14:textId="69F0D4E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6D296D8" w14:textId="57237C2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7F1A7B2" w14:textId="075FAC4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CBB3F98" w14:textId="7C61092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6835B4D" w14:textId="31A892C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8524B79" w14:textId="2B12C68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8264B22" w14:textId="0A56659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01D19AA" w14:textId="2F84D93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76E5F15" w14:textId="168E71D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04277AE" w14:textId="71B1406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F619E4" w14:textId="3800BBA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4C04D6" w14:textId="0F2D039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B626ABF" w14:textId="4CF06C1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9A5F588" w14:textId="3E70525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EC93B91" w14:textId="76141AE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8FF2FBA" w14:textId="7C59632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0D6A466" w14:textId="0C3D37B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56DAEE1" w14:textId="238F470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DAAEB3" w14:textId="4AA42EA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F6CF55F" w14:textId="179DCFF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20E3061" w14:textId="1C3F619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562BE40" w14:textId="469090B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8295BE4" w14:textId="330B82C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2D3987C8" w14:textId="77777777" w:rsidTr="007C379B">
        <w:tc>
          <w:tcPr>
            <w:tcW w:w="1094" w:type="dxa"/>
          </w:tcPr>
          <w:p w14:paraId="6A9FE29F" w14:textId="4436CF5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Why</w:t>
            </w:r>
          </w:p>
        </w:tc>
        <w:tc>
          <w:tcPr>
            <w:tcW w:w="380" w:type="dxa"/>
          </w:tcPr>
          <w:p w14:paraId="12C5CD73" w14:textId="40478DB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9676688" w14:textId="1415BC9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ED53A43" w14:textId="20EFDAE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528E16C" w14:textId="2CAD635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C5CD835" w14:textId="12C842B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0DF395A" w14:textId="27B43EF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EA81235" w14:textId="48E09DC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CF2CEF" w14:textId="6C12253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6FB90B6" w14:textId="0F2AE98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BEB5F52" w14:textId="7C4EAAF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FB4B863" w14:textId="7103049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3128182" w14:textId="1BD46D7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7FF465F" w14:textId="3F78999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73B84CE" w14:textId="10A91F8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1628198" w14:textId="432A760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B1264E3" w14:textId="4EFF909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B50293" w14:textId="3D59B4D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A309E63" w14:textId="357C3FE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63925C3" w14:textId="7AAB5A0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96A95F7" w14:textId="1AAA913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907DC54" w14:textId="1C91EBC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D9C53D0" w14:textId="250F3AB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1482F79" w14:textId="544C36E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95217CA" w14:textId="0AE30D2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D676A43" w14:textId="437BF40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36469EE" w14:textId="054D4AC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E407DEB" w14:textId="013A311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2B6B86" w14:textId="307960A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BC8D4A3" w14:textId="3B7D835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2924CB4" w14:textId="592581E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19566E9" w14:textId="0EF6625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B99EA75" w14:textId="1D27D6D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AC48757" w14:textId="1C6995C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88B93F" w14:textId="19A4ACF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83778E9" w14:textId="5D8B80B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3264003" w14:textId="4BD63DF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D7283DC" w14:textId="75149AE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063C64C8" w14:textId="77777777" w:rsidTr="007C379B">
        <w:tc>
          <w:tcPr>
            <w:tcW w:w="1094" w:type="dxa"/>
          </w:tcPr>
          <w:p w14:paraId="131ADD0C" w14:textId="6128EF3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What Materials</w:t>
            </w:r>
          </w:p>
        </w:tc>
        <w:tc>
          <w:tcPr>
            <w:tcW w:w="380" w:type="dxa"/>
          </w:tcPr>
          <w:p w14:paraId="089EE397" w14:textId="16767E5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28DBD3E" w14:textId="5AD9393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2A1E5DE" w14:textId="5A744DD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7FC302B" w14:textId="3ADA212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0D0B623" w14:textId="5D374B1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E858B9" w14:textId="2D48440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9A07C4A" w14:textId="486609B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CCD682" w14:textId="0D8ECD0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94E18D7" w14:textId="3A5B62F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41B9AE4" w14:textId="5EEFD7F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211EBCF" w14:textId="323D412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490028D" w14:textId="72FA2D6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3BE7DFE" w14:textId="02AC519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DF44E89" w14:textId="27C1BAE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075CB18" w14:textId="4E2D307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FD0BB8" w14:textId="36A8A38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3B76DEF" w14:textId="7E95BC7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F0131D4" w14:textId="516C264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BE18135" w14:textId="3D06489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526BD60" w14:textId="351BA2E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A3BCDBE" w14:textId="0045F7F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350988A" w14:textId="1745F24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5F8A78C" w14:textId="716D69A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F406F4B" w14:textId="0D7C547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5FA4407" w14:textId="75C243A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D10615C" w14:textId="38AA74B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873F5B1" w14:textId="7E4CBE3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3A5571A" w14:textId="612B0C9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90B4514" w14:textId="4B8FD6C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065F8CA" w14:textId="6830424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3064636" w14:textId="1E6C56E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2C03D84" w14:textId="3D4F522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404B7C2" w14:textId="270EB73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40A8045" w14:textId="7A98BE0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E79508" w14:textId="50BE2F9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4D360F" w14:textId="2B33834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91FDBB4" w14:textId="723F033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47DE45CB" w14:textId="77777777" w:rsidTr="007C379B">
        <w:tc>
          <w:tcPr>
            <w:tcW w:w="1094" w:type="dxa"/>
          </w:tcPr>
          <w:p w14:paraId="55F2FEB5" w14:textId="22737CE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What Procedures</w:t>
            </w:r>
          </w:p>
        </w:tc>
        <w:tc>
          <w:tcPr>
            <w:tcW w:w="380" w:type="dxa"/>
          </w:tcPr>
          <w:p w14:paraId="66224C7B" w14:textId="6975E87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CDCE5A5" w14:textId="6B64D1C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162D869" w14:textId="15D0E5B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8151C72" w14:textId="0A093AE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CF11542" w14:textId="1F267EB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7C968A3" w14:textId="22D7626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4BFD8A8" w14:textId="3BE61CC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EE77BA6" w14:textId="05EAA33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17F683E" w14:textId="1584FD5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FCF03AA" w14:textId="29F752C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3CC753E" w14:textId="102ED51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5BA6EE3" w14:textId="6FB27DF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3CF079" w14:textId="2D96808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8E25561" w14:textId="01CDD68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DF25B02" w14:textId="50AB827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59A1D70" w14:textId="5EB9A48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46836FE" w14:textId="12EA3CA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D1277EE" w14:textId="3F2538B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88FAE24" w14:textId="11FEB0B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B187C42" w14:textId="72CDE7D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563E05F" w14:textId="604520D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3A361AD" w14:textId="570AA9C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DE6D010" w14:textId="4F2136C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AC8C1B8" w14:textId="483F3C3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2BC6365" w14:textId="3CF5241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03DF255" w14:textId="2375EBE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3867C27" w14:textId="7DE7F88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9558C67" w14:textId="473707D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F83A03" w14:textId="2533F1F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AD662D3" w14:textId="54D628B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D9A1B69" w14:textId="36E4866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C1A4E0E" w14:textId="78046D9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83150CA" w14:textId="5CEDFE3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6F55031" w14:textId="313E909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C12368D" w14:textId="483EFB4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C39564" w14:textId="333AB2A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746F2D3" w14:textId="6DE38A2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0193074B" w14:textId="77777777" w:rsidTr="007C379B">
        <w:tc>
          <w:tcPr>
            <w:tcW w:w="1094" w:type="dxa"/>
          </w:tcPr>
          <w:p w14:paraId="35285EFA" w14:textId="18BEB80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Who Provided</w:t>
            </w:r>
          </w:p>
        </w:tc>
        <w:tc>
          <w:tcPr>
            <w:tcW w:w="380" w:type="dxa"/>
          </w:tcPr>
          <w:p w14:paraId="68D07BAD" w14:textId="5E056647" w:rsidR="00CB4962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1259A67" w14:textId="576A9BA9" w:rsidR="00CB4962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AA1333E" w14:textId="21377F47" w:rsidR="00CB4962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537927C" w14:textId="0AE4D518" w:rsidR="00CB4962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4FFB8B64" w14:textId="4939FBF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01F6E33" w14:textId="5083405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0D33919" w14:textId="56472F4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242521E" w14:textId="03ECA39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5552F8D" w14:textId="284B81B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00E0838" w14:textId="73BBF80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55E1792" w14:textId="0D265D3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5BB23F7" w14:textId="13D2BD7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75F922B" w14:textId="16BAE70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8777AD9" w14:textId="1B3CDF5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AB0C101" w14:textId="0951D00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9E92BF6" w14:textId="22A541F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1486C16" w14:textId="38E0F39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2675B2A" w14:textId="28ED53D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2212590" w14:textId="33B698E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CAACDD8" w14:textId="7F15A7E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FA7AAB6" w14:textId="7CD7CAD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E4D00C1" w14:textId="7D8CBC1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B22B086" w14:textId="1B17DA0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DAD84C" w14:textId="7D14102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2A8D0B9" w14:textId="05BC078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5C1F73" w14:textId="19788BD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62F5B3E" w14:textId="4099CF3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1CC128B" w14:textId="67AF1A1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F04119" w14:textId="7E223DEA" w:rsidR="00CB4962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57FE5DC8" w14:textId="169878D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460ABAE" w14:textId="72601DE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BA70CE0" w14:textId="6C680C4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2A5BEF8" w14:textId="6EAC904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9C28E0" w14:textId="6D28F24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0D91216" w14:textId="56E4587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297A15E" w14:textId="112223F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E168903" w14:textId="65C9D18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491C56BE" w14:textId="77777777" w:rsidTr="007C379B">
        <w:tc>
          <w:tcPr>
            <w:tcW w:w="1094" w:type="dxa"/>
          </w:tcPr>
          <w:p w14:paraId="008B7B80" w14:textId="0F2AC5D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How</w:t>
            </w:r>
          </w:p>
        </w:tc>
        <w:tc>
          <w:tcPr>
            <w:tcW w:w="380" w:type="dxa"/>
          </w:tcPr>
          <w:p w14:paraId="020D9A46" w14:textId="412E587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EE413F4" w14:textId="2A04248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EDE62C2" w14:textId="7BFAD07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47F9B85" w14:textId="601D767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E7E1E80" w14:textId="6556CDC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764DE88" w14:textId="4E224D7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3B9CC91" w14:textId="1502FB8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9E9A340" w14:textId="2E78BC2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328C083" w14:textId="68D6973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D6E61DD" w14:textId="0B7395D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EAD5A4B" w14:textId="6C47F47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B6D9E3A" w14:textId="1F79EB7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75BECA4" w14:textId="234A3E1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C9213B1" w14:textId="723C013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0A250C" w14:textId="0307A28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F3C1C98" w14:textId="56F2DF2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21C7E4" w14:textId="3E6780E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AFE330C" w14:textId="23CA304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4F91633" w14:textId="1EAB23B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2D556E8" w14:textId="2686942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D73B47C" w14:textId="13EE602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ADFC759" w14:textId="3AEAA22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5EF8B0F" w14:textId="565BE65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1B67D50" w14:textId="1EA19E6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0F24F1E" w14:textId="3947CC9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AD1D856" w14:textId="12805C2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F653C0E" w14:textId="615D015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9BD97D0" w14:textId="48093C0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975DF47" w14:textId="72046F77" w:rsidR="00CB4962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A038307" w14:textId="1E7FE8D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3C69462" w14:textId="2C1411D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4376293" w14:textId="18FE270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BCD5553" w14:textId="692AEB1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F4F4CA3" w14:textId="2E88AA4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03BC9E0" w14:textId="4BF8CA4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0BC8D36" w14:textId="2275860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C822D9B" w14:textId="11A45C4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18E6ADCD" w14:textId="77777777" w:rsidTr="007C379B">
        <w:tc>
          <w:tcPr>
            <w:tcW w:w="1094" w:type="dxa"/>
          </w:tcPr>
          <w:p w14:paraId="5F38A325" w14:textId="5056E72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Where</w:t>
            </w:r>
          </w:p>
        </w:tc>
        <w:tc>
          <w:tcPr>
            <w:tcW w:w="380" w:type="dxa"/>
          </w:tcPr>
          <w:p w14:paraId="1AD7A067" w14:textId="3888C1E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D3160B7" w14:textId="7183C64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A582964" w14:textId="675AB2A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338C429" w14:textId="661D8F10" w:rsidR="00CB4962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3CA22C7" w14:textId="11EAA94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CA4E385" w14:textId="726D4FE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CB913C5" w14:textId="669E35F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3385E15" w14:textId="5E892CA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47E2CAA" w14:textId="4F83006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78431D9" w14:textId="6FB31AF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5794599" w14:textId="451DCA92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86FCA7C" w14:textId="22F12B4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3B7D0F6" w14:textId="19159C9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DD84602" w14:textId="6D24C18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D028FFE" w14:textId="3621BAE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65AF83D" w14:textId="470CF03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AF20465" w14:textId="56691B57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19F4E11" w14:textId="194AC7E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7829E91" w14:textId="64E2AC1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90A09F3" w14:textId="66F11F1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12C910F" w14:textId="4B4361D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5C5C7DC" w14:textId="730C774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F9133D6" w14:textId="40499FC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7E8EAE" w14:textId="6383C18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2347F4F" w14:textId="50A52EC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304A1DD" w14:textId="6BFFE84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3C25C8D" w14:textId="537F964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2655FB8" w14:textId="60B6215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615EF28" w14:textId="462A4C9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284BF26" w14:textId="5FC82C7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9A60B0A" w14:textId="1D5ED09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202709A" w14:textId="5975C26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2A681FC" w14:textId="15B0633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8D589AC" w14:textId="2ADB988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30F5F42" w14:textId="4577B24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FC61D4D" w14:textId="1BFE7CC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E5EE0E5" w14:textId="0D066A6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1D1B38" w:rsidRPr="00CB4962" w14:paraId="5187F85D" w14:textId="77777777" w:rsidTr="007C379B">
        <w:tc>
          <w:tcPr>
            <w:tcW w:w="1094" w:type="dxa"/>
          </w:tcPr>
          <w:p w14:paraId="64A647A5" w14:textId="092BF57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When and How Much</w:t>
            </w:r>
          </w:p>
        </w:tc>
        <w:tc>
          <w:tcPr>
            <w:tcW w:w="380" w:type="dxa"/>
          </w:tcPr>
          <w:p w14:paraId="5A176B4B" w14:textId="227D531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F7BFABB" w14:textId="3CE99E2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24EB3A5" w14:textId="69642CB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04EA75F" w14:textId="4314EC7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477A699" w14:textId="14C10FC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D3F3989" w14:textId="4D8686F4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D8F31F5" w14:textId="3CF413A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97C6123" w14:textId="7AA400A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3A77374" w14:textId="00B91B7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A04E6A9" w14:textId="585EC11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91199BE" w14:textId="4622D05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343D847" w14:textId="40A0AE3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CCCF5DC" w14:textId="6F486EC9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E00B922" w14:textId="48CF0A0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CCB40BD" w14:textId="49C1B0A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C7F8860" w14:textId="26A2A9E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39F8C23" w14:textId="495D7F8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ACFFC91" w14:textId="22F1374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8194F6C" w14:textId="1AE185B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E08A8BF" w14:textId="58D393C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D3E57F1" w14:textId="47D9DC8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BC08700" w14:textId="0BEE756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407EBA8" w14:textId="561A86AC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EE87202" w14:textId="52AD4C4D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66A98BC" w14:textId="5D54FB51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2722E41" w14:textId="203A27F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16531CD" w14:textId="721D25B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2347C89" w14:textId="633DEE7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29A764D" w14:textId="59F35D5F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AB93C58" w14:textId="6851DA2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F4CC3AC" w14:textId="272BFA4B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EFB972A" w14:textId="5D2DD215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4E325DC" w14:textId="41E14A5E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9304FA6" w14:textId="7AEED0B6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D6C6E45" w14:textId="36C9CAC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3CF142D" w14:textId="76752D73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A45C449" w14:textId="085D89F8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</w:tr>
      <w:tr w:rsidR="00F60A7F" w:rsidRPr="00CB4962" w14:paraId="37F0946C" w14:textId="77777777" w:rsidTr="007C379B">
        <w:tc>
          <w:tcPr>
            <w:tcW w:w="1094" w:type="dxa"/>
          </w:tcPr>
          <w:p w14:paraId="684FEB70" w14:textId="73B946C9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Tailoring</w:t>
            </w:r>
          </w:p>
        </w:tc>
        <w:tc>
          <w:tcPr>
            <w:tcW w:w="380" w:type="dxa"/>
          </w:tcPr>
          <w:p w14:paraId="5D0817DB" w14:textId="42687716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A88032E" w14:textId="60DBEEE5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EEEAE49" w14:textId="7DA24BC6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5A117A9" w14:textId="3BA0F52F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01592E0" w14:textId="545E0C61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6B0651A" w14:textId="2850B272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8238C75" w14:textId="6A6ABB81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6D041A4" w14:textId="20763B4A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E7301F3" w14:textId="4AE3F921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D1EAB28" w14:textId="79874071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C98FC51" w14:textId="691302B0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41480A7" w14:textId="572C0711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1983640" w14:textId="67ECF0F0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765F5D6" w14:textId="538EFE1E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D95029C" w14:textId="3146365C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891FBC7" w14:textId="37D4DA6F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374EAB8" w14:textId="773F478C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75D5E1F" w14:textId="50170457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3F0BDD4" w14:textId="25B9738C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5AF3D83" w14:textId="4E7DB574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ED7C014" w14:textId="6C69592C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5F091E9" w14:textId="23D55724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91A7EE6" w14:textId="2F87E329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882FC91" w14:textId="43002AFF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4203DA9" w14:textId="210F456B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3EA6750" w14:textId="6F5D959F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28A6FFD" w14:textId="1EB35842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3F6DD0F" w14:textId="7BC3B5ED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08B3902" w14:textId="600E1596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816C0D0" w14:textId="31A027EC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BEFE985" w14:textId="6E57EA39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DDE5F38" w14:textId="40C6EC2D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6F7C142" w14:textId="268C62D8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9BDD99E" w14:textId="3435B73B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35257AA" w14:textId="5741A539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8FA09B8" w14:textId="370E8002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B53C670" w14:textId="52728EB5" w:rsidR="00F60A7F" w:rsidRPr="00CB4962" w:rsidRDefault="00F60A7F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</w:tr>
      <w:tr w:rsidR="001D1B38" w:rsidRPr="00CB4962" w14:paraId="67D09BA1" w14:textId="77777777" w:rsidTr="007C379B">
        <w:tc>
          <w:tcPr>
            <w:tcW w:w="1094" w:type="dxa"/>
          </w:tcPr>
          <w:p w14:paraId="237AD5FE" w14:textId="75368D8A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Modifications</w:t>
            </w:r>
          </w:p>
        </w:tc>
        <w:tc>
          <w:tcPr>
            <w:tcW w:w="380" w:type="dxa"/>
          </w:tcPr>
          <w:p w14:paraId="3A70342F" w14:textId="7CDB5030" w:rsidR="00CB4962" w:rsidRPr="00CB4962" w:rsidRDefault="00CB4962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D8ED0C7" w14:textId="55A55652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AEC5D19" w14:textId="42ED691F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8BC7D33" w14:textId="28E6A23B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21BBD68" w14:textId="32EA6E5A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D3E1B3E" w14:textId="66984005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2A7F8E9" w14:textId="79DCEB09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104BEE3" w14:textId="2B31B5B3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E1BE5CE" w14:textId="2D14706A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F4BD36C" w14:textId="04296AED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AFAA9EE" w14:textId="43F7C676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D55E52D" w14:textId="138577D5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345E7C3" w14:textId="0252ED7D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BD8D36A" w14:textId="426D9659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83396D3" w14:textId="486AE97C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E2DE627" w14:textId="488C280B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1E36DA3" w14:textId="43E8FA59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CF1EFA3" w14:textId="3F7345CD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8832FDB" w14:textId="4449AE67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BCFD71F" w14:textId="59B47298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F7CB620" w14:textId="7A9D0E80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E63B8BF" w14:textId="76424A2B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2B37065" w14:textId="6824559F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8EBBA04" w14:textId="54F5944B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64C17CD" w14:textId="6C46F1C9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039DFFB" w14:textId="50F0B630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7523EC1" w14:textId="3D8A1D10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93E5027" w14:textId="7689CF8B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695A875" w14:textId="1FEBF472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66C647F" w14:textId="3A0D70F0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7584DBB" w14:textId="30B27185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1AAC07F" w14:textId="48B9B5FC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EA79F80" w14:textId="17876701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F9EE9C2" w14:textId="40875EC4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E7AA5D9" w14:textId="244B5108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2393EBE" w14:textId="787072D9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928A862" w14:textId="0CF2F1F6" w:rsidR="00CB4962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</w:tr>
      <w:tr w:rsidR="001D1B38" w:rsidRPr="00CB4962" w14:paraId="2A2D666C" w14:textId="77777777" w:rsidTr="007C379B">
        <w:tc>
          <w:tcPr>
            <w:tcW w:w="1094" w:type="dxa"/>
          </w:tcPr>
          <w:p w14:paraId="48EF5C22" w14:textId="7CBF342A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How Well Planned</w:t>
            </w:r>
          </w:p>
        </w:tc>
        <w:tc>
          <w:tcPr>
            <w:tcW w:w="380" w:type="dxa"/>
          </w:tcPr>
          <w:p w14:paraId="21AE6CBB" w14:textId="43DAB888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B8DF662" w14:textId="38E6059C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031ED22" w14:textId="6B720118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66321E5" w14:textId="32364AD6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44182149" w14:textId="2A60CF01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C1D837" w14:textId="17064BD5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6390A8FE" w14:textId="09E2E340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FB01195" w14:textId="6034CD7D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09F5DE3" w14:textId="691A9025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CE1C8B8" w14:textId="1F3BEAC0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CDE3354" w14:textId="58A98411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363FA5A" w14:textId="370C263C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3D882A8F" w14:textId="5E20E935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2BD57DF3" w14:textId="65473337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384DB07D" w14:textId="35AC648A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77883C1" w14:textId="0AB7CA74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05633C83" w14:textId="6E279355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4B15264F" w14:textId="076BD813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056B91CC" w14:textId="243F64EB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0AC50492" w14:textId="05D3333C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34D1720" w14:textId="1261374D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F7D0867" w14:textId="2222AA6A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7AB85931" w14:textId="4B5C0941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D429DB9" w14:textId="24DBF255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FA96B7E" w14:textId="42AF4620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318D9DD6" w14:textId="58453616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0ECE526" w14:textId="395AA513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B1FA471" w14:textId="657B9D25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7F46163" w14:textId="1DFCE452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0548E0BF" w14:textId="2F350D16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57E2A154" w14:textId="3943C6AF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C53F839" w14:textId="0D0983FD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2C665AFB" w14:textId="12FD5B90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6DBD1277" w14:textId="7C2F2C13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097A63C8" w14:textId="7476E891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3752AF92" w14:textId="7A8A3B6D" w:rsidR="001D1B38" w:rsidRPr="00CB4962" w:rsidRDefault="007C379B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  <w:tc>
          <w:tcPr>
            <w:tcW w:w="380" w:type="dxa"/>
          </w:tcPr>
          <w:p w14:paraId="7A264B8D" w14:textId="01133419" w:rsidR="001D1B38" w:rsidRPr="00CB4962" w:rsidRDefault="007C379B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?</w:t>
            </w:r>
          </w:p>
        </w:tc>
      </w:tr>
      <w:tr w:rsidR="007C379B" w:rsidRPr="00CB4962" w14:paraId="6BEF0A29" w14:textId="77777777" w:rsidTr="007C379B">
        <w:tc>
          <w:tcPr>
            <w:tcW w:w="1094" w:type="dxa"/>
          </w:tcPr>
          <w:p w14:paraId="3005DC6D" w14:textId="1B921433" w:rsidR="001D1B38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How Well Actual</w:t>
            </w:r>
          </w:p>
        </w:tc>
        <w:tc>
          <w:tcPr>
            <w:tcW w:w="380" w:type="dxa"/>
          </w:tcPr>
          <w:p w14:paraId="6BE6015C" w14:textId="532259CE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1CF165D" w14:textId="67DC23A1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3099D5DD" w14:textId="034FBD18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8AE3E4D" w14:textId="601E1174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F98E098" w14:textId="582CBCAA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6ED1224" w14:textId="08ACF4FF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5FDDD0B5" w14:textId="2D536D82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9CA397" w14:textId="749CD483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33CD104" w14:textId="3B18D4FA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F2B5546" w14:textId="50B1F894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C7361ED" w14:textId="569A34A9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180B8E9" w14:textId="5F1EF027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2428734" w14:textId="1382100C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D49B773" w14:textId="36072D60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00F7D4A" w14:textId="664BDFED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6D46306F" w14:textId="3F7F98F7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38BD0724" w14:textId="221A848A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6C7B816" w14:textId="56270C02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6EDECD2" w14:textId="7AD8EF3D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0A32369" w14:textId="69503CF3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D923502" w14:textId="463F1536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D085A9A" w14:textId="70BC2A11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488ADB9" w14:textId="73547AFE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A7D5BA3" w14:textId="0AFF4A0D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631565B" w14:textId="51342390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DCAA83D" w14:textId="7238BD9C" w:rsidR="001D1B38" w:rsidRPr="00CB4962" w:rsidRDefault="00595E7D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72A51B6D" w14:textId="2FBFBFC6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431A1AAF" w14:textId="6A2CD848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5B7E8F9A" w14:textId="3C1A4F47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2157F398" w14:textId="6DA6F64C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4628D03B" w14:textId="7829F1D3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26C94240" w14:textId="027F4329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11FF4A6C" w14:textId="677252FC" w:rsidR="001D1B38" w:rsidRPr="00CB4962" w:rsidRDefault="001D1B38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09D6DB6B" w14:textId="38BAE1D8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Y</w:t>
            </w:r>
          </w:p>
        </w:tc>
        <w:tc>
          <w:tcPr>
            <w:tcW w:w="380" w:type="dxa"/>
          </w:tcPr>
          <w:p w14:paraId="12AC449B" w14:textId="3F957BAC" w:rsidR="001D1B38" w:rsidRPr="00CB4962" w:rsidRDefault="00B605A4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75D0B2A4" w14:textId="54C412D4" w:rsidR="001D1B38" w:rsidRPr="00CB4962" w:rsidRDefault="007C379B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  <w:tc>
          <w:tcPr>
            <w:tcW w:w="380" w:type="dxa"/>
          </w:tcPr>
          <w:p w14:paraId="62623097" w14:textId="32B029C2" w:rsidR="001D1B38" w:rsidRPr="00CB4962" w:rsidRDefault="007C379B" w:rsidP="007C379B">
            <w:pPr>
              <w:rPr>
                <w:rFonts w:asciiTheme="minorHAnsi" w:hAnsiTheme="minorHAnsi"/>
                <w:sz w:val="10"/>
                <w:szCs w:val="10"/>
              </w:rPr>
            </w:pPr>
            <w:r>
              <w:rPr>
                <w:rFonts w:asciiTheme="minorHAnsi" w:hAnsiTheme="minorHAnsi"/>
                <w:sz w:val="10"/>
                <w:szCs w:val="10"/>
              </w:rPr>
              <w:t>N/A</w:t>
            </w:r>
          </w:p>
        </w:tc>
      </w:tr>
    </w:tbl>
    <w:p w14:paraId="377A1E09" w14:textId="436B4CFB" w:rsidR="007C379B" w:rsidRPr="00876F6B" w:rsidRDefault="007C379B" w:rsidP="007C379B">
      <w:pPr>
        <w:rPr>
          <w:rFonts w:asciiTheme="minorHAnsi" w:hAnsiTheme="minorHAnsi" w:cstheme="minorHAnsi"/>
          <w:i/>
          <w:iCs/>
        </w:rPr>
      </w:pPr>
      <w:r w:rsidRPr="003D152C">
        <w:rPr>
          <w:rFonts w:asciiTheme="minorHAnsi" w:hAnsiTheme="minorHAnsi" w:cstheme="minorHAnsi"/>
          <w:b/>
          <w:bCs/>
        </w:rPr>
        <w:t xml:space="preserve">Supplementary Material </w:t>
      </w:r>
      <w:r>
        <w:rPr>
          <w:rFonts w:asciiTheme="minorHAnsi" w:hAnsiTheme="minorHAnsi" w:cstheme="minorHAnsi"/>
          <w:b/>
          <w:bCs/>
        </w:rPr>
        <w:t>6</w:t>
      </w:r>
    </w:p>
    <w:p w14:paraId="62DF101E" w14:textId="2EBBD871" w:rsidR="007C379B" w:rsidRDefault="007C379B" w:rsidP="007C379B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876F6B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6</w:t>
      </w:r>
      <w:r w:rsidRPr="00876F6B">
        <w:rPr>
          <w:rFonts w:asciiTheme="minorHAnsi" w:hAnsiTheme="minorHAnsi" w:cstheme="minorHAnsi"/>
          <w:b/>
          <w:bCs/>
          <w:i/>
          <w:iCs/>
          <w:sz w:val="22"/>
          <w:szCs w:val="22"/>
        </w:rPr>
        <w:t>.</w:t>
      </w:r>
      <w:r w:rsidRPr="00876F6B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</w:rPr>
        <w:t>TIDieR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</w:rPr>
        <w:t xml:space="preserve"> Checklist of Interventions       </w:t>
      </w:r>
    </w:p>
    <w:p w14:paraId="4CD91397" w14:textId="77777777" w:rsidR="00605A07" w:rsidRDefault="00605A07"/>
    <w:p w14:paraId="59232CC8" w14:textId="77777777" w:rsidR="007C379B" w:rsidRDefault="007C379B"/>
    <w:p w14:paraId="2B961396" w14:textId="77777777" w:rsidR="007C379B" w:rsidRDefault="007C379B"/>
    <w:sectPr w:rsidR="007C379B" w:rsidSect="00CB4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62"/>
    <w:rsid w:val="00000DC4"/>
    <w:rsid w:val="00003DCA"/>
    <w:rsid w:val="00004C02"/>
    <w:rsid w:val="00011DA5"/>
    <w:rsid w:val="00013314"/>
    <w:rsid w:val="0001795D"/>
    <w:rsid w:val="0003181E"/>
    <w:rsid w:val="00035F4C"/>
    <w:rsid w:val="0003790A"/>
    <w:rsid w:val="000440D6"/>
    <w:rsid w:val="00050FBE"/>
    <w:rsid w:val="000527B9"/>
    <w:rsid w:val="00072B0C"/>
    <w:rsid w:val="00072D35"/>
    <w:rsid w:val="00075196"/>
    <w:rsid w:val="000920A0"/>
    <w:rsid w:val="00092575"/>
    <w:rsid w:val="00095981"/>
    <w:rsid w:val="0009774C"/>
    <w:rsid w:val="000A4070"/>
    <w:rsid w:val="000B1592"/>
    <w:rsid w:val="000D1C6B"/>
    <w:rsid w:val="000E3BD2"/>
    <w:rsid w:val="001221EC"/>
    <w:rsid w:val="00125F94"/>
    <w:rsid w:val="001267DF"/>
    <w:rsid w:val="00130B20"/>
    <w:rsid w:val="00132F24"/>
    <w:rsid w:val="001535B1"/>
    <w:rsid w:val="00160173"/>
    <w:rsid w:val="001959AB"/>
    <w:rsid w:val="00195A22"/>
    <w:rsid w:val="00196C51"/>
    <w:rsid w:val="001B7A99"/>
    <w:rsid w:val="001C08A6"/>
    <w:rsid w:val="001D1B38"/>
    <w:rsid w:val="001D1F3B"/>
    <w:rsid w:val="001D59BC"/>
    <w:rsid w:val="002014B3"/>
    <w:rsid w:val="0020228E"/>
    <w:rsid w:val="002148DB"/>
    <w:rsid w:val="00215335"/>
    <w:rsid w:val="002369C3"/>
    <w:rsid w:val="0025035F"/>
    <w:rsid w:val="00253097"/>
    <w:rsid w:val="0026085E"/>
    <w:rsid w:val="0026489C"/>
    <w:rsid w:val="00277756"/>
    <w:rsid w:val="0029147F"/>
    <w:rsid w:val="002C5267"/>
    <w:rsid w:val="002C7E63"/>
    <w:rsid w:val="002E4A03"/>
    <w:rsid w:val="002F270A"/>
    <w:rsid w:val="002F79D0"/>
    <w:rsid w:val="0031059E"/>
    <w:rsid w:val="00316AF4"/>
    <w:rsid w:val="00316F58"/>
    <w:rsid w:val="00324311"/>
    <w:rsid w:val="00332AFB"/>
    <w:rsid w:val="00351FF6"/>
    <w:rsid w:val="00361423"/>
    <w:rsid w:val="00365918"/>
    <w:rsid w:val="00366F41"/>
    <w:rsid w:val="0037179E"/>
    <w:rsid w:val="003835EA"/>
    <w:rsid w:val="00390104"/>
    <w:rsid w:val="00394996"/>
    <w:rsid w:val="003A640E"/>
    <w:rsid w:val="003E0A25"/>
    <w:rsid w:val="003F5F4A"/>
    <w:rsid w:val="004108DB"/>
    <w:rsid w:val="0041260B"/>
    <w:rsid w:val="00427CE2"/>
    <w:rsid w:val="00434519"/>
    <w:rsid w:val="00434571"/>
    <w:rsid w:val="00436077"/>
    <w:rsid w:val="0044153D"/>
    <w:rsid w:val="004418DC"/>
    <w:rsid w:val="00450DDC"/>
    <w:rsid w:val="00456DA4"/>
    <w:rsid w:val="004644E6"/>
    <w:rsid w:val="00475741"/>
    <w:rsid w:val="00481825"/>
    <w:rsid w:val="00486B41"/>
    <w:rsid w:val="004909E4"/>
    <w:rsid w:val="00493CBD"/>
    <w:rsid w:val="004971E8"/>
    <w:rsid w:val="004A01E1"/>
    <w:rsid w:val="004A1A42"/>
    <w:rsid w:val="004A3F9B"/>
    <w:rsid w:val="004C438B"/>
    <w:rsid w:val="004E22FB"/>
    <w:rsid w:val="004E69A4"/>
    <w:rsid w:val="005048A0"/>
    <w:rsid w:val="005064A0"/>
    <w:rsid w:val="00521A8D"/>
    <w:rsid w:val="005317D7"/>
    <w:rsid w:val="00531E7C"/>
    <w:rsid w:val="0053376B"/>
    <w:rsid w:val="00535DD8"/>
    <w:rsid w:val="005470D1"/>
    <w:rsid w:val="00564A2C"/>
    <w:rsid w:val="0056612D"/>
    <w:rsid w:val="0057420C"/>
    <w:rsid w:val="00587B11"/>
    <w:rsid w:val="00592B65"/>
    <w:rsid w:val="00595E7D"/>
    <w:rsid w:val="005A12F2"/>
    <w:rsid w:val="005A2480"/>
    <w:rsid w:val="005A28FA"/>
    <w:rsid w:val="005D7856"/>
    <w:rsid w:val="005F4955"/>
    <w:rsid w:val="00605A07"/>
    <w:rsid w:val="00607FAC"/>
    <w:rsid w:val="00613C9C"/>
    <w:rsid w:val="006158DD"/>
    <w:rsid w:val="00622454"/>
    <w:rsid w:val="00645172"/>
    <w:rsid w:val="00645BDF"/>
    <w:rsid w:val="00651AA7"/>
    <w:rsid w:val="00657644"/>
    <w:rsid w:val="00676407"/>
    <w:rsid w:val="0068282E"/>
    <w:rsid w:val="006A3E65"/>
    <w:rsid w:val="006A6078"/>
    <w:rsid w:val="006E4B3B"/>
    <w:rsid w:val="006F2E1E"/>
    <w:rsid w:val="006F378A"/>
    <w:rsid w:val="0070232C"/>
    <w:rsid w:val="00724443"/>
    <w:rsid w:val="00733DCC"/>
    <w:rsid w:val="007514F2"/>
    <w:rsid w:val="00754323"/>
    <w:rsid w:val="0076228A"/>
    <w:rsid w:val="0076279C"/>
    <w:rsid w:val="00790FE1"/>
    <w:rsid w:val="007C1BD8"/>
    <w:rsid w:val="007C379B"/>
    <w:rsid w:val="007C4668"/>
    <w:rsid w:val="007D105D"/>
    <w:rsid w:val="007D544D"/>
    <w:rsid w:val="007D6B4C"/>
    <w:rsid w:val="007E2C92"/>
    <w:rsid w:val="007E5F58"/>
    <w:rsid w:val="007F2842"/>
    <w:rsid w:val="0082670D"/>
    <w:rsid w:val="00830370"/>
    <w:rsid w:val="00830A0E"/>
    <w:rsid w:val="00893B98"/>
    <w:rsid w:val="008A402A"/>
    <w:rsid w:val="008A7719"/>
    <w:rsid w:val="008C6C8D"/>
    <w:rsid w:val="008D3B0F"/>
    <w:rsid w:val="008E6A7B"/>
    <w:rsid w:val="008F2B93"/>
    <w:rsid w:val="00903936"/>
    <w:rsid w:val="00943ECA"/>
    <w:rsid w:val="00950066"/>
    <w:rsid w:val="00962535"/>
    <w:rsid w:val="009652EA"/>
    <w:rsid w:val="00976378"/>
    <w:rsid w:val="00996FD2"/>
    <w:rsid w:val="009A27C8"/>
    <w:rsid w:val="009B24BF"/>
    <w:rsid w:val="009D164F"/>
    <w:rsid w:val="009D1979"/>
    <w:rsid w:val="009E2A29"/>
    <w:rsid w:val="009F7915"/>
    <w:rsid w:val="00A0184E"/>
    <w:rsid w:val="00A31D46"/>
    <w:rsid w:val="00A35C01"/>
    <w:rsid w:val="00A57FF0"/>
    <w:rsid w:val="00A77611"/>
    <w:rsid w:val="00A77F88"/>
    <w:rsid w:val="00A8278D"/>
    <w:rsid w:val="00A8452C"/>
    <w:rsid w:val="00AC0026"/>
    <w:rsid w:val="00AE059C"/>
    <w:rsid w:val="00AE6974"/>
    <w:rsid w:val="00AF5321"/>
    <w:rsid w:val="00B1157D"/>
    <w:rsid w:val="00B4375F"/>
    <w:rsid w:val="00B605A4"/>
    <w:rsid w:val="00B61E62"/>
    <w:rsid w:val="00B6726B"/>
    <w:rsid w:val="00B72C8D"/>
    <w:rsid w:val="00B8028E"/>
    <w:rsid w:val="00BA69ED"/>
    <w:rsid w:val="00BA7CB2"/>
    <w:rsid w:val="00BB310B"/>
    <w:rsid w:val="00BC107D"/>
    <w:rsid w:val="00BC51C9"/>
    <w:rsid w:val="00BD240E"/>
    <w:rsid w:val="00BD51F1"/>
    <w:rsid w:val="00C0084D"/>
    <w:rsid w:val="00C02BD7"/>
    <w:rsid w:val="00C053F0"/>
    <w:rsid w:val="00C11E49"/>
    <w:rsid w:val="00C240E7"/>
    <w:rsid w:val="00C33C49"/>
    <w:rsid w:val="00C362F0"/>
    <w:rsid w:val="00C5064A"/>
    <w:rsid w:val="00C51319"/>
    <w:rsid w:val="00C71906"/>
    <w:rsid w:val="00C75A84"/>
    <w:rsid w:val="00C86A0E"/>
    <w:rsid w:val="00C92378"/>
    <w:rsid w:val="00C96CE1"/>
    <w:rsid w:val="00CB4962"/>
    <w:rsid w:val="00CD133E"/>
    <w:rsid w:val="00CE0D8C"/>
    <w:rsid w:val="00D04BDA"/>
    <w:rsid w:val="00D06E04"/>
    <w:rsid w:val="00D124CF"/>
    <w:rsid w:val="00D2131E"/>
    <w:rsid w:val="00D214A3"/>
    <w:rsid w:val="00D41EE5"/>
    <w:rsid w:val="00D6429E"/>
    <w:rsid w:val="00D8416E"/>
    <w:rsid w:val="00D92743"/>
    <w:rsid w:val="00DB2A06"/>
    <w:rsid w:val="00DB487C"/>
    <w:rsid w:val="00DC5B93"/>
    <w:rsid w:val="00DE01A2"/>
    <w:rsid w:val="00DE0451"/>
    <w:rsid w:val="00DE0E83"/>
    <w:rsid w:val="00DF334D"/>
    <w:rsid w:val="00DF7BFD"/>
    <w:rsid w:val="00E02B98"/>
    <w:rsid w:val="00E03504"/>
    <w:rsid w:val="00E0498E"/>
    <w:rsid w:val="00E077F4"/>
    <w:rsid w:val="00E22A31"/>
    <w:rsid w:val="00E33374"/>
    <w:rsid w:val="00E40111"/>
    <w:rsid w:val="00E42FC4"/>
    <w:rsid w:val="00E605A0"/>
    <w:rsid w:val="00E87617"/>
    <w:rsid w:val="00E944E6"/>
    <w:rsid w:val="00EA1CEA"/>
    <w:rsid w:val="00EA7EDD"/>
    <w:rsid w:val="00EB2255"/>
    <w:rsid w:val="00EB3E7A"/>
    <w:rsid w:val="00ED6163"/>
    <w:rsid w:val="00EE24C0"/>
    <w:rsid w:val="00EF69B9"/>
    <w:rsid w:val="00F0537D"/>
    <w:rsid w:val="00F1389E"/>
    <w:rsid w:val="00F279D1"/>
    <w:rsid w:val="00F60A7F"/>
    <w:rsid w:val="00F63C25"/>
    <w:rsid w:val="00F85026"/>
    <w:rsid w:val="00FA45CB"/>
    <w:rsid w:val="00FB4871"/>
    <w:rsid w:val="00FB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D8418"/>
  <w15:chartTrackingRefBased/>
  <w15:docId w15:val="{A4A83F23-C2E5-D34A-A4D6-F365A307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9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9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9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9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9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9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9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9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9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9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9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96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9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B4962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4962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578</Words>
  <Characters>18590</Characters>
  <Application>Microsoft Office Word</Application>
  <DocSecurity>0</DocSecurity>
  <Lines>18590</Lines>
  <Paragraphs>702</Paragraphs>
  <ScaleCrop>false</ScaleCrop>
  <Company/>
  <LinksUpToDate>false</LinksUpToDate>
  <CharactersWithSpaces>2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Fernandes</dc:creator>
  <cp:keywords/>
  <dc:description/>
  <cp:lastModifiedBy>Amelia Fernandes</cp:lastModifiedBy>
  <cp:revision>8</cp:revision>
  <dcterms:created xsi:type="dcterms:W3CDTF">2025-08-26T05:12:00Z</dcterms:created>
  <dcterms:modified xsi:type="dcterms:W3CDTF">2025-08-26T14:22:00Z</dcterms:modified>
</cp:coreProperties>
</file>